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015" w:rsidRDefault="00512015">
      <w:r w:rsidRPr="005120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512015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hint="eastAsia"/>
        </w:rPr>
        <w:t xml:space="preserve"> </w:t>
      </w:r>
    </w:p>
    <w:p w:rsidR="006B2167" w:rsidRDefault="005120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74CA">
        <w:rPr>
          <w:rFonts w:ascii="Times New Roman" w:hAnsi="Times New Roman" w:cs="Times New Roman"/>
          <w:b/>
          <w:bCs/>
          <w:sz w:val="24"/>
          <w:szCs w:val="24"/>
        </w:rPr>
        <w:t xml:space="preserve">Leaf morphology and flowering time variation </w:t>
      </w:r>
      <w:r w:rsidR="00BF6833">
        <w:rPr>
          <w:rFonts w:ascii="Times New Roman" w:hAnsi="Times New Roman" w:cs="Times New Roman" w:hint="eastAsia"/>
          <w:b/>
          <w:bCs/>
          <w:sz w:val="24"/>
          <w:szCs w:val="24"/>
        </w:rPr>
        <w:t>among</w:t>
      </w:r>
      <w:r w:rsidRPr="00BA74CA">
        <w:rPr>
          <w:rFonts w:ascii="Times New Roman" w:hAnsi="Times New Roman" w:cs="Times New Roman"/>
          <w:b/>
          <w:bCs/>
          <w:sz w:val="24"/>
          <w:szCs w:val="24"/>
        </w:rPr>
        <w:t xml:space="preserve"> lines</w:t>
      </w:r>
    </w:p>
    <w:tbl>
      <w:tblPr>
        <w:tblW w:w="8227" w:type="dxa"/>
        <w:tblInd w:w="2" w:type="dxa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714"/>
        <w:gridCol w:w="761"/>
        <w:gridCol w:w="1067"/>
        <w:gridCol w:w="644"/>
        <w:gridCol w:w="691"/>
        <w:gridCol w:w="644"/>
        <w:gridCol w:w="1198"/>
        <w:gridCol w:w="1441"/>
        <w:gridCol w:w="1067"/>
      </w:tblGrid>
      <w:tr w:rsidR="00512015" w:rsidRPr="003100FB" w:rsidTr="00931AE6">
        <w:trPr>
          <w:trHeight w:val="285"/>
        </w:trPr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ines</w:t>
            </w:r>
          </w:p>
        </w:tc>
        <w:tc>
          <w:tcPr>
            <w:tcW w:w="644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eaf Morphology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Flowering time</w:t>
            </w:r>
          </w:p>
        </w:tc>
      </w:tr>
      <w:tr w:rsidR="00512015" w:rsidRPr="003100FB" w:rsidTr="00931AE6">
        <w:trPr>
          <w:trHeight w:val="637"/>
        </w:trPr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BF6833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obed l</w:t>
            </w:r>
            <w:r w:rsidR="00312AED"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aves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BF6833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</w:t>
            </w:r>
            <w:r w:rsidR="00312AED"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rrated leaves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Flat</w:t>
            </w:r>
            <w:r w:rsidR="00BF6833"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and</w:t>
            </w:r>
          </w:p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urly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Leaf </w:t>
            </w:r>
          </w:p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air</w:t>
            </w:r>
            <w:r w:rsidR="00BF6833"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eaf color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etiole length</w:t>
            </w:r>
            <w:r w:rsidR="00BF6833"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BF6833" w:rsidRPr="00592E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(cm)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etiole</w:t>
            </w:r>
          </w:p>
          <w:p w:rsidR="00512015" w:rsidRPr="00592E04" w:rsidRDefault="00BF6833" w:rsidP="00931A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</w:t>
            </w:r>
            <w:r w:rsidR="00512015"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gle</w:t>
            </w: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Pr="00592E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(°)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Days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9.3±0.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3.3±2.9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7.0±5.3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kern w:val="44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5.0±22.9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9.3±0.6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1.7±12.6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0.8±1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86.7±2.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2.7±5.5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0.0±10.0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7.3±6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1.7±2.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2.0±6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71.7±12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8.7±2.5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5.0±5.0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8.7±3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66.7±5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7.7±2.5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0.0±5.0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9.3±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6.7±5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1.3±10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75.0±21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8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2.0±4.4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1.7±10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2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1.7±4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7.3±17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3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3.0±2.6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68.3±10.4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5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7</w:t>
            </w:r>
          </w:p>
        </w:tc>
        <w:tc>
          <w:tcPr>
            <w:tcW w:w="76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441" w:type="dxa"/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067" w:type="dxa"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51201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8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7.7 ±2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5. 0±5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512015" w:rsidRPr="00592E04" w:rsidRDefault="0051201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0.7±1.5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86.7±5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3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4.7±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8.3±7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7.3±2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80.0±17.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2.3±5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0.0±8.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8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4.3±4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5.0±5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9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0.5±2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5.0±15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4.8±6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8.3±12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5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5.2±12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1.7±10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6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1.0±3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3.3±7.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7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9.7±5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5.7±12.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9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5.0±3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1.7±10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8.7±3.2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63.3±20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1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3.3±3.8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81.7±10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4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27.3±9.3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8.3±2.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9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8.7 ±5.7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70.0± 10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4.0±3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86.7±5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7.5±3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88.3±2.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CW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9.8±3.0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5.0±18.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39.0±10.6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55.0±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  <w:tr w:rsidR="00023905" w:rsidRPr="00592E04" w:rsidTr="00482BC7">
        <w:trPr>
          <w:trHeight w:hRule="exact" w:val="255"/>
        </w:trPr>
        <w:tc>
          <w:tcPr>
            <w:tcW w:w="714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36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1067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64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92E04">
              <w:rPr>
                <w:rFonts w:ascii="Times New Roman" w:hAnsi="Times New Roman" w:cs="Times New Roman"/>
                <w:color w:val="000000"/>
                <w:kern w:val="0"/>
              </w:rPr>
              <w:t>LP</w:t>
            </w:r>
          </w:p>
        </w:tc>
        <w:tc>
          <w:tcPr>
            <w:tcW w:w="1198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8.7±8.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2E04">
              <w:rPr>
                <w:rFonts w:ascii="Times New Roman" w:hAnsi="Times New Roman" w:cs="Times New Roman"/>
                <w:color w:val="000000"/>
                <w:sz w:val="22"/>
              </w:rPr>
              <w:t>46. 7±15.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:rsidR="00023905" w:rsidRPr="00592E04" w:rsidRDefault="00023905" w:rsidP="00931A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E04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</w:tbl>
    <w:p w:rsidR="000C7E6D" w:rsidRDefault="00512015">
      <w:pPr>
        <w:rPr>
          <w:rFonts w:ascii="Times New Roman" w:hAnsi="Times New Roman" w:cs="Times New Roman"/>
        </w:rPr>
      </w:pPr>
      <w:r w:rsidRPr="00592E04">
        <w:rPr>
          <w:rFonts w:ascii="Times New Roman" w:hAnsi="Times New Roman" w:cs="Times New Roman"/>
        </w:rPr>
        <w:t>Note: Y=Yes</w:t>
      </w:r>
      <w:r w:rsidRPr="00592E04">
        <w:rPr>
          <w:rFonts w:ascii="Times New Roman" w:hAnsi="Times New Roman" w:cs="Times New Roman"/>
        </w:rPr>
        <w:t>；</w:t>
      </w:r>
      <w:r w:rsidRPr="00592E04">
        <w:rPr>
          <w:rFonts w:ascii="Times New Roman" w:hAnsi="Times New Roman" w:cs="Times New Roman"/>
        </w:rPr>
        <w:t>N=No</w:t>
      </w:r>
      <w:r w:rsidRPr="00592E04">
        <w:rPr>
          <w:rFonts w:ascii="Times New Roman" w:hAnsi="Times New Roman" w:cs="Times New Roman"/>
        </w:rPr>
        <w:t>；</w:t>
      </w:r>
      <w:r w:rsidRPr="00592E04">
        <w:rPr>
          <w:rFonts w:ascii="Times New Roman" w:hAnsi="Times New Roman" w:cs="Times New Roman"/>
        </w:rPr>
        <w:t>F=Flat</w:t>
      </w:r>
      <w:r w:rsidRPr="00592E04">
        <w:rPr>
          <w:rFonts w:ascii="Times New Roman" w:hAnsi="Times New Roman" w:cs="Times New Roman"/>
        </w:rPr>
        <w:t>；</w:t>
      </w:r>
      <w:r w:rsidRPr="00592E04">
        <w:rPr>
          <w:rFonts w:ascii="Times New Roman" w:hAnsi="Times New Roman" w:cs="Times New Roman"/>
        </w:rPr>
        <w:t>CW=Curly and Wizened</w:t>
      </w:r>
      <w:r w:rsidRPr="00592E04">
        <w:rPr>
          <w:rFonts w:ascii="Times New Roman" w:hAnsi="Times New Roman" w:cs="Times New Roman"/>
        </w:rPr>
        <w:t>；</w:t>
      </w:r>
      <w:r w:rsidRPr="00592E04">
        <w:rPr>
          <w:rFonts w:ascii="Times New Roman" w:hAnsi="Times New Roman" w:cs="Times New Roman"/>
        </w:rPr>
        <w:t>LP=Light Purple</w:t>
      </w:r>
      <w:r w:rsidRPr="00592E04">
        <w:rPr>
          <w:rFonts w:ascii="Times New Roman" w:hAnsi="Times New Roman" w:cs="Times New Roman"/>
        </w:rPr>
        <w:t>；</w:t>
      </w:r>
      <w:r w:rsidRPr="00592E04">
        <w:rPr>
          <w:rFonts w:ascii="Times New Roman" w:hAnsi="Times New Roman" w:cs="Times New Roman"/>
        </w:rPr>
        <w:t>P=Purple</w:t>
      </w:r>
    </w:p>
    <w:p w:rsidR="0078223C" w:rsidRDefault="0078223C">
      <w:pPr>
        <w:rPr>
          <w:rFonts w:ascii="Times New Roman" w:hAnsi="Times New Roman" w:cs="Times New Roman"/>
        </w:rPr>
      </w:pPr>
    </w:p>
    <w:p w:rsidR="0078223C" w:rsidRDefault="0078223C">
      <w:pPr>
        <w:rPr>
          <w:rFonts w:ascii="Times New Roman" w:hAnsi="Times New Roman" w:cs="Times New Roman"/>
        </w:rPr>
      </w:pPr>
    </w:p>
    <w:p w:rsidR="0078223C" w:rsidRDefault="0078223C">
      <w:pPr>
        <w:rPr>
          <w:rFonts w:ascii="Times New Roman" w:hAnsi="Times New Roman" w:cs="Times New Roman"/>
        </w:rPr>
      </w:pPr>
    </w:p>
    <w:p w:rsidR="0078223C" w:rsidRDefault="0078223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8223C" w:rsidSect="006B2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BDC" w:rsidRDefault="002A1BDC" w:rsidP="00E37322">
      <w:r>
        <w:separator/>
      </w:r>
    </w:p>
  </w:endnote>
  <w:endnote w:type="continuationSeparator" w:id="0">
    <w:p w:rsidR="002A1BDC" w:rsidRDefault="002A1BDC" w:rsidP="00E3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BDC" w:rsidRDefault="002A1BDC" w:rsidP="00E37322">
      <w:r>
        <w:separator/>
      </w:r>
    </w:p>
  </w:footnote>
  <w:footnote w:type="continuationSeparator" w:id="0">
    <w:p w:rsidR="002A1BDC" w:rsidRDefault="002A1BDC" w:rsidP="00E3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15"/>
    <w:rsid w:val="000053F2"/>
    <w:rsid w:val="000076BB"/>
    <w:rsid w:val="00023905"/>
    <w:rsid w:val="000A3175"/>
    <w:rsid w:val="000C7E6D"/>
    <w:rsid w:val="001B0EE5"/>
    <w:rsid w:val="00241FEF"/>
    <w:rsid w:val="002A1BDC"/>
    <w:rsid w:val="0030063B"/>
    <w:rsid w:val="00312AED"/>
    <w:rsid w:val="00482BC7"/>
    <w:rsid w:val="004B6C6C"/>
    <w:rsid w:val="00512015"/>
    <w:rsid w:val="00592E04"/>
    <w:rsid w:val="00676E37"/>
    <w:rsid w:val="006B2167"/>
    <w:rsid w:val="006C6AEC"/>
    <w:rsid w:val="0078223C"/>
    <w:rsid w:val="00931AE6"/>
    <w:rsid w:val="00940457"/>
    <w:rsid w:val="00973B86"/>
    <w:rsid w:val="00A04D00"/>
    <w:rsid w:val="00AC4D90"/>
    <w:rsid w:val="00AD5F02"/>
    <w:rsid w:val="00AE753C"/>
    <w:rsid w:val="00AF3929"/>
    <w:rsid w:val="00BC3DF6"/>
    <w:rsid w:val="00BF6833"/>
    <w:rsid w:val="00D15BA4"/>
    <w:rsid w:val="00E37322"/>
    <w:rsid w:val="00EE1D94"/>
    <w:rsid w:val="00F0173D"/>
    <w:rsid w:val="00F92DE7"/>
    <w:rsid w:val="00FA7261"/>
    <w:rsid w:val="00FC1300"/>
    <w:rsid w:val="00FC523E"/>
    <w:rsid w:val="00FC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ongh</dc:creator>
  <cp:lastModifiedBy>Xianhongh</cp:lastModifiedBy>
  <cp:revision>2</cp:revision>
  <dcterms:created xsi:type="dcterms:W3CDTF">2018-12-29T04:54:00Z</dcterms:created>
  <dcterms:modified xsi:type="dcterms:W3CDTF">2018-12-29T04:54:00Z</dcterms:modified>
</cp:coreProperties>
</file>